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2CB0B" w14:textId="77777777" w:rsidR="00380256" w:rsidRDefault="003802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3 A: Cell Media Composition </w:t>
      </w:r>
    </w:p>
    <w:p w14:paraId="26544AE7" w14:textId="77777777" w:rsidR="008B516D" w:rsidRDefault="008B516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563" w:type="dxa"/>
        <w:tblLook w:val="04A0" w:firstRow="1" w:lastRow="0" w:firstColumn="1" w:lastColumn="0" w:noHBand="0" w:noVBand="1"/>
      </w:tblPr>
      <w:tblGrid>
        <w:gridCol w:w="7563"/>
      </w:tblGrid>
      <w:tr w:rsidR="008B516D" w:rsidRPr="009332F5" w14:paraId="0A50794C" w14:textId="77777777" w:rsidTr="008B516D">
        <w:trPr>
          <w:trHeight w:val="413"/>
        </w:trPr>
        <w:tc>
          <w:tcPr>
            <w:tcW w:w="7563" w:type="dxa"/>
          </w:tcPr>
          <w:p w14:paraId="0ACA3499" w14:textId="77777777" w:rsidR="008B516D" w:rsidRPr="009332F5" w:rsidRDefault="008B516D" w:rsidP="00B34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</w:tr>
      <w:tr w:rsidR="008B516D" w:rsidRPr="009332F5" w14:paraId="4B435D0F" w14:textId="77777777" w:rsidTr="008B516D">
        <w:trPr>
          <w:trHeight w:val="398"/>
        </w:trPr>
        <w:tc>
          <w:tcPr>
            <w:tcW w:w="7563" w:type="dxa"/>
          </w:tcPr>
          <w:p w14:paraId="4C4A166D" w14:textId="77777777" w:rsidR="003D5773" w:rsidRDefault="001A0423" w:rsidP="00B34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nchStab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516D">
              <w:rPr>
                <w:rFonts w:ascii="Times New Roman" w:hAnsi="Times New Roman" w:cs="Times New Roman"/>
                <w:sz w:val="24"/>
                <w:szCs w:val="24"/>
              </w:rPr>
              <w:t>DM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F12 (1:1)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uta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taining</w:t>
            </w:r>
            <w:r w:rsidR="003D577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14B27D1" w14:textId="77777777" w:rsidR="001A0423" w:rsidRPr="009332F5" w:rsidRDefault="001A0423" w:rsidP="00B34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</w:t>
            </w:r>
            <w:r w:rsidR="002C7D57">
              <w:rPr>
                <w:rFonts w:ascii="Times New Roman" w:hAnsi="Times New Roman" w:cs="Times New Roman"/>
                <w:sz w:val="24"/>
                <w:szCs w:val="24"/>
              </w:rPr>
              <w:t>dium bicarbonate (</w:t>
            </w:r>
            <w:r w:rsidR="002664E5">
              <w:rPr>
                <w:rFonts w:ascii="Times New Roman" w:hAnsi="Times New Roman" w:cs="Times New Roman"/>
                <w:sz w:val="24"/>
                <w:szCs w:val="24"/>
              </w:rPr>
              <w:t>29mM</w:t>
            </w:r>
            <w:r w:rsidR="002C7D57">
              <w:rPr>
                <w:rFonts w:ascii="Times New Roman" w:hAnsi="Times New Roman" w:cs="Times New Roman"/>
                <w:sz w:val="24"/>
                <w:szCs w:val="24"/>
              </w:rPr>
              <w:t xml:space="preserve">), D-glucose (17.5mM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dium pyruvate </w:t>
            </w:r>
            <w:r w:rsidR="00E010A9">
              <w:rPr>
                <w:rFonts w:ascii="Times New Roman" w:hAnsi="Times New Roman" w:cs="Times New Roman"/>
                <w:sz w:val="24"/>
                <w:szCs w:val="24"/>
              </w:rPr>
              <w:t xml:space="preserve">(0.5mM);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(Cat no: A41920-01)</w:t>
            </w:r>
          </w:p>
        </w:tc>
      </w:tr>
      <w:tr w:rsidR="008B516D" w:rsidRPr="009332F5" w14:paraId="64191F94" w14:textId="77777777" w:rsidTr="008B516D">
        <w:trPr>
          <w:trHeight w:val="398"/>
        </w:trPr>
        <w:tc>
          <w:tcPr>
            <w:tcW w:w="7563" w:type="dxa"/>
          </w:tcPr>
          <w:p w14:paraId="7255E402" w14:textId="77777777" w:rsidR="008B516D" w:rsidRPr="009332F5" w:rsidRDefault="008B516D" w:rsidP="00B34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BS (10%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B516D" w:rsidRPr="009332F5" w14:paraId="71808B94" w14:textId="77777777" w:rsidTr="008B516D">
        <w:trPr>
          <w:trHeight w:val="413"/>
        </w:trPr>
        <w:tc>
          <w:tcPr>
            <w:tcW w:w="7563" w:type="dxa"/>
          </w:tcPr>
          <w:p w14:paraId="32DD5E89" w14:textId="77777777" w:rsidR="008B516D" w:rsidRPr="009332F5" w:rsidRDefault="008B516D" w:rsidP="00B34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  <w:r w:rsidR="001A0423">
              <w:rPr>
                <w:rFonts w:ascii="Times New Roman" w:hAnsi="Times New Roman" w:cs="Times New Roman"/>
                <w:sz w:val="24"/>
                <w:szCs w:val="24"/>
              </w:rPr>
              <w:t>-Glutamin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eptomycin (1%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A0423">
              <w:t xml:space="preserve"> </w:t>
            </w:r>
          </w:p>
        </w:tc>
      </w:tr>
      <w:tr w:rsidR="001A0423" w:rsidRPr="009332F5" w14:paraId="65D51EA3" w14:textId="77777777" w:rsidTr="008B516D">
        <w:trPr>
          <w:trHeight w:val="413"/>
        </w:trPr>
        <w:tc>
          <w:tcPr>
            <w:tcW w:w="7563" w:type="dxa"/>
          </w:tcPr>
          <w:p w14:paraId="6B77967D" w14:textId="77777777" w:rsidR="001A0423" w:rsidRDefault="00265AE6" w:rsidP="00B34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photericin B (0.1%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B516D" w:rsidRPr="009332F5" w14:paraId="2FE8A960" w14:textId="77777777" w:rsidTr="008B516D">
        <w:trPr>
          <w:trHeight w:val="413"/>
        </w:trPr>
        <w:tc>
          <w:tcPr>
            <w:tcW w:w="7563" w:type="dxa"/>
          </w:tcPr>
          <w:p w14:paraId="3C053C57" w14:textId="77777777" w:rsidR="008B516D" w:rsidRPr="009332F5" w:rsidRDefault="00265AE6" w:rsidP="00B34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tamycin (</w:t>
            </w:r>
            <w:r w:rsidR="008B516D">
              <w:rPr>
                <w:rFonts w:ascii="Times New Roman" w:hAnsi="Times New Roman" w:cs="Times New Roman"/>
                <w:sz w:val="24"/>
                <w:szCs w:val="24"/>
              </w:rPr>
              <w:t xml:space="preserve">0.1% </w:t>
            </w:r>
            <w:proofErr w:type="spellStart"/>
            <w:r w:rsidR="008B516D">
              <w:rPr>
                <w:rFonts w:ascii="Times New Roman" w:hAnsi="Times New Roman" w:cs="Times New Roman"/>
                <w:sz w:val="24"/>
                <w:szCs w:val="24"/>
              </w:rPr>
              <w:t>vol</w:t>
            </w:r>
            <w:proofErr w:type="spellEnd"/>
            <w:r w:rsidR="008B51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8B516D">
              <w:rPr>
                <w:rFonts w:ascii="Times New Roman" w:hAnsi="Times New Roman" w:cs="Times New Roman"/>
                <w:sz w:val="24"/>
                <w:szCs w:val="24"/>
              </w:rPr>
              <w:t>vol</w:t>
            </w:r>
            <w:proofErr w:type="spellEnd"/>
            <w:r w:rsidR="008B51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B516D" w:rsidRPr="009332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0BB6A491" w14:textId="77777777" w:rsidR="00380256" w:rsidRDefault="00380256">
      <w:pPr>
        <w:rPr>
          <w:rFonts w:ascii="Times New Roman" w:hAnsi="Times New Roman" w:cs="Times New Roman"/>
          <w:sz w:val="24"/>
          <w:szCs w:val="24"/>
        </w:rPr>
      </w:pPr>
    </w:p>
    <w:p w14:paraId="78D3F63C" w14:textId="77777777" w:rsidR="00F6085A" w:rsidRPr="009332F5" w:rsidRDefault="003802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 B</w:t>
      </w:r>
      <w:r w:rsidR="00D823B8" w:rsidRPr="009332F5">
        <w:rPr>
          <w:rFonts w:ascii="Times New Roman" w:hAnsi="Times New Roman" w:cs="Times New Roman"/>
          <w:sz w:val="24"/>
          <w:szCs w:val="24"/>
        </w:rPr>
        <w:t>: Seahorse XF Media Composition</w:t>
      </w:r>
    </w:p>
    <w:p w14:paraId="769A5866" w14:textId="77777777" w:rsidR="00D823B8" w:rsidRPr="009332F5" w:rsidRDefault="00D823B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629" w:type="dxa"/>
        <w:tblLook w:val="04A0" w:firstRow="1" w:lastRow="0" w:firstColumn="1" w:lastColumn="0" w:noHBand="0" w:noVBand="1"/>
      </w:tblPr>
      <w:tblGrid>
        <w:gridCol w:w="2220"/>
        <w:gridCol w:w="1803"/>
        <w:gridCol w:w="1803"/>
        <w:gridCol w:w="1803"/>
      </w:tblGrid>
      <w:tr w:rsidR="00D823B8" w:rsidRPr="009332F5" w14:paraId="0493BD12" w14:textId="77777777" w:rsidTr="0075220C">
        <w:tc>
          <w:tcPr>
            <w:tcW w:w="2220" w:type="dxa"/>
          </w:tcPr>
          <w:p w14:paraId="1A3E43F5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1803" w:type="dxa"/>
          </w:tcPr>
          <w:p w14:paraId="61C1CE11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 xml:space="preserve">Stock </w:t>
            </w:r>
            <w:proofErr w:type="spellStart"/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conc</w:t>
            </w:r>
            <w:proofErr w:type="spellEnd"/>
          </w:p>
        </w:tc>
        <w:tc>
          <w:tcPr>
            <w:tcW w:w="1803" w:type="dxa"/>
          </w:tcPr>
          <w:p w14:paraId="630B47A0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Volume (ml)</w:t>
            </w:r>
          </w:p>
        </w:tc>
        <w:tc>
          <w:tcPr>
            <w:tcW w:w="1803" w:type="dxa"/>
          </w:tcPr>
          <w:p w14:paraId="42C7C314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 xml:space="preserve">Working </w:t>
            </w:r>
            <w:proofErr w:type="spellStart"/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conc</w:t>
            </w:r>
            <w:proofErr w:type="spellEnd"/>
          </w:p>
        </w:tc>
      </w:tr>
      <w:tr w:rsidR="00D823B8" w:rsidRPr="009332F5" w14:paraId="09DF08D2" w14:textId="77777777" w:rsidTr="0075220C">
        <w:tc>
          <w:tcPr>
            <w:tcW w:w="2220" w:type="dxa"/>
          </w:tcPr>
          <w:p w14:paraId="32C9171C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XF Base media</w:t>
            </w:r>
          </w:p>
        </w:tc>
        <w:tc>
          <w:tcPr>
            <w:tcW w:w="1803" w:type="dxa"/>
          </w:tcPr>
          <w:p w14:paraId="67885028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14:paraId="7377F734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1803" w:type="dxa"/>
          </w:tcPr>
          <w:p w14:paraId="5C537C93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823B8" w:rsidRPr="009332F5" w14:paraId="481B4CF9" w14:textId="77777777" w:rsidTr="0075220C">
        <w:tc>
          <w:tcPr>
            <w:tcW w:w="2220" w:type="dxa"/>
          </w:tcPr>
          <w:p w14:paraId="4C62059A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803" w:type="dxa"/>
          </w:tcPr>
          <w:p w14:paraId="677DD051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2500mM</w:t>
            </w:r>
          </w:p>
        </w:tc>
        <w:tc>
          <w:tcPr>
            <w:tcW w:w="1803" w:type="dxa"/>
          </w:tcPr>
          <w:p w14:paraId="60AD986D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03" w:type="dxa"/>
          </w:tcPr>
          <w:p w14:paraId="7EBD881A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10mM</w:t>
            </w:r>
          </w:p>
        </w:tc>
      </w:tr>
      <w:tr w:rsidR="00D823B8" w:rsidRPr="009332F5" w14:paraId="1A261444" w14:textId="77777777" w:rsidTr="0075220C">
        <w:tc>
          <w:tcPr>
            <w:tcW w:w="2220" w:type="dxa"/>
          </w:tcPr>
          <w:p w14:paraId="5A64CC4A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Sodium pyruvate</w:t>
            </w:r>
          </w:p>
        </w:tc>
        <w:tc>
          <w:tcPr>
            <w:tcW w:w="1803" w:type="dxa"/>
          </w:tcPr>
          <w:p w14:paraId="67FE18EF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100mM</w:t>
            </w:r>
          </w:p>
        </w:tc>
        <w:tc>
          <w:tcPr>
            <w:tcW w:w="1803" w:type="dxa"/>
          </w:tcPr>
          <w:p w14:paraId="1A0F71CD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03" w:type="dxa"/>
          </w:tcPr>
          <w:p w14:paraId="5D8D8B4E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1mM</w:t>
            </w:r>
          </w:p>
        </w:tc>
      </w:tr>
      <w:tr w:rsidR="00D823B8" w:rsidRPr="009332F5" w14:paraId="06042DD2" w14:textId="77777777" w:rsidTr="0075220C">
        <w:tc>
          <w:tcPr>
            <w:tcW w:w="2220" w:type="dxa"/>
          </w:tcPr>
          <w:p w14:paraId="41E441E1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L-glutamine</w:t>
            </w:r>
          </w:p>
        </w:tc>
        <w:tc>
          <w:tcPr>
            <w:tcW w:w="1803" w:type="dxa"/>
          </w:tcPr>
          <w:p w14:paraId="6CC03206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200mM</w:t>
            </w:r>
          </w:p>
        </w:tc>
        <w:tc>
          <w:tcPr>
            <w:tcW w:w="1803" w:type="dxa"/>
          </w:tcPr>
          <w:p w14:paraId="244BEF7E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03" w:type="dxa"/>
          </w:tcPr>
          <w:p w14:paraId="102F6A0D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2mM</w:t>
            </w:r>
          </w:p>
        </w:tc>
      </w:tr>
      <w:tr w:rsidR="00D823B8" w:rsidRPr="009332F5" w14:paraId="785D1A12" w14:textId="77777777" w:rsidTr="0075220C">
        <w:tc>
          <w:tcPr>
            <w:tcW w:w="2220" w:type="dxa"/>
          </w:tcPr>
          <w:p w14:paraId="695E947F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pH adjustment to 7.4</w:t>
            </w:r>
            <w:r w:rsidR="00A033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&amp; H</w:t>
            </w:r>
            <w:r w:rsidRPr="009332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 xml:space="preserve">0 top up </w:t>
            </w:r>
          </w:p>
        </w:tc>
        <w:tc>
          <w:tcPr>
            <w:tcW w:w="1803" w:type="dxa"/>
          </w:tcPr>
          <w:p w14:paraId="6C73C9B7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14:paraId="310E5BCE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03" w:type="dxa"/>
          </w:tcPr>
          <w:p w14:paraId="0EE4BE16" w14:textId="77777777" w:rsidR="00D823B8" w:rsidRPr="009332F5" w:rsidRDefault="00D823B8" w:rsidP="0075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F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26BE1AB4" w14:textId="77777777" w:rsidR="00D823B8" w:rsidRPr="009332F5" w:rsidRDefault="00D823B8">
      <w:pPr>
        <w:rPr>
          <w:rFonts w:ascii="Times New Roman" w:hAnsi="Times New Roman" w:cs="Times New Roman"/>
          <w:sz w:val="24"/>
          <w:szCs w:val="24"/>
        </w:rPr>
      </w:pPr>
    </w:p>
    <w:sectPr w:rsidR="00D823B8" w:rsidRPr="00933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3B8"/>
    <w:rsid w:val="001A0423"/>
    <w:rsid w:val="00265AE6"/>
    <w:rsid w:val="002664E5"/>
    <w:rsid w:val="002C7D57"/>
    <w:rsid w:val="00380256"/>
    <w:rsid w:val="003D5773"/>
    <w:rsid w:val="007509A7"/>
    <w:rsid w:val="008B516D"/>
    <w:rsid w:val="009332F5"/>
    <w:rsid w:val="00A0337B"/>
    <w:rsid w:val="00D823B8"/>
    <w:rsid w:val="00E010A9"/>
    <w:rsid w:val="00F60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C7EAD02"/>
  <w15:chartTrackingRefBased/>
  <w15:docId w15:val="{A73D99A8-1B2B-4C53-BE0F-E43AC0380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3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04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Adkins</dc:creator>
  <cp:keywords/>
  <dc:description/>
  <cp:lastModifiedBy>Microsoft Office User</cp:lastModifiedBy>
  <cp:revision>2</cp:revision>
  <dcterms:created xsi:type="dcterms:W3CDTF">2022-04-26T20:17:00Z</dcterms:created>
  <dcterms:modified xsi:type="dcterms:W3CDTF">2022-04-26T20:17:00Z</dcterms:modified>
</cp:coreProperties>
</file>